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123"/>
        <w:gridCol w:w="2026"/>
        <w:gridCol w:w="2963"/>
        <w:gridCol w:w="2889"/>
      </w:tblGrid>
      <w:tr w:rsidR="00CC18B6" w:rsidRPr="00491096" w14:paraId="31E642E5" w14:textId="77777777" w:rsidTr="0065195D">
        <w:trPr>
          <w:trHeight w:val="2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5E34" w14:textId="77777777" w:rsidR="00CC18B6" w:rsidRPr="00E17ACE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D96A" w14:textId="77777777" w:rsidR="00CC18B6" w:rsidRPr="00E17ACE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3A055" w14:textId="77777777" w:rsidR="00CC18B6" w:rsidRPr="00E17ACE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BB24" w14:textId="7F5366C3" w:rsidR="00CC18B6" w:rsidRPr="00E17ACE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</w:t>
            </w: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1AE3" w14:textId="616DD0B5" w:rsidR="00CC18B6" w:rsidRPr="00E17ACE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d difference</w:t>
            </w:r>
            <w:r w:rsid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E17ACE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CC18B6" w:rsidRPr="00491096" w14:paraId="7D93E436" w14:textId="77777777" w:rsidTr="0065195D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69A10928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Cohort 1</w:t>
            </w:r>
            <w:r w:rsidRPr="00F92953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61E925B0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Yes (N=195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A8D4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A953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6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1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CCF6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CC18B6" w:rsidRPr="00491096" w14:paraId="18C74C99" w14:textId="77777777" w:rsidTr="0065195D">
        <w:trPr>
          <w:trHeight w:val="20"/>
        </w:trPr>
        <w:tc>
          <w:tcPr>
            <w:tcW w:w="1995" w:type="dxa"/>
            <w:vMerge/>
            <w:vAlign w:val="center"/>
          </w:tcPr>
          <w:p w14:paraId="2DA6ECB8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77D4277B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551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132C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8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5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7B83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491096">
              <w:rPr>
                <w:sz w:val="24"/>
                <w:szCs w:val="24"/>
              </w:rPr>
              <w:t>% (-</w:t>
            </w:r>
            <w:r>
              <w:rPr>
                <w:sz w:val="24"/>
                <w:szCs w:val="24"/>
              </w:rPr>
              <w:t>6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4</w:t>
            </w:r>
            <w:r w:rsidRPr="00491096">
              <w:rPr>
                <w:sz w:val="24"/>
                <w:szCs w:val="24"/>
              </w:rPr>
              <w:t>)</w:t>
            </w:r>
          </w:p>
        </w:tc>
      </w:tr>
      <w:tr w:rsidR="00CC18B6" w:rsidRPr="00491096" w14:paraId="22421654" w14:textId="77777777" w:rsidTr="0065195D">
        <w:trPr>
          <w:trHeight w:val="20"/>
        </w:trPr>
        <w:tc>
          <w:tcPr>
            <w:tcW w:w="1995" w:type="dxa"/>
            <w:vMerge/>
            <w:vAlign w:val="center"/>
          </w:tcPr>
          <w:p w14:paraId="30D254BD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10099142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(N=1247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64619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C24F8" w14:textId="77777777" w:rsidR="00CC18B6" w:rsidRDefault="00CC18B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5% (</w:t>
            </w:r>
            <w:r>
              <w:rPr>
                <w:sz w:val="24"/>
                <w:szCs w:val="24"/>
              </w:rPr>
              <w:t>4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3098C" w14:textId="77777777" w:rsidR="00CC18B6" w:rsidRDefault="00CC18B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CC18B6" w:rsidRPr="00491096" w14:paraId="148233C7" w14:textId="77777777" w:rsidTr="0065195D">
        <w:trPr>
          <w:trHeight w:val="20"/>
        </w:trPr>
        <w:tc>
          <w:tcPr>
            <w:tcW w:w="1995" w:type="dxa"/>
            <w:vMerge/>
            <w:tcBorders>
              <w:bottom w:val="single" w:sz="4" w:space="0" w:color="auto"/>
            </w:tcBorders>
            <w:vAlign w:val="center"/>
          </w:tcPr>
          <w:p w14:paraId="5C5F5F84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51E04456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A7AF9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C733A" w14:textId="77777777" w:rsidR="00CC18B6" w:rsidRDefault="00CC18B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2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D70EE" w14:textId="77777777" w:rsidR="00CC18B6" w:rsidRDefault="00CC18B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% (-</w:t>
            </w:r>
            <w:r>
              <w:rPr>
                <w:sz w:val="24"/>
                <w:szCs w:val="24"/>
              </w:rPr>
              <w:t>5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 w:rsidRPr="00491096">
              <w:rPr>
                <w:sz w:val="24"/>
                <w:szCs w:val="24"/>
              </w:rPr>
              <w:t>)</w:t>
            </w:r>
          </w:p>
        </w:tc>
      </w:tr>
      <w:tr w:rsidR="00CC18B6" w:rsidRPr="00491096" w14:paraId="217872C3" w14:textId="77777777" w:rsidTr="0065195D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6209208C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Cohort 2</w:t>
            </w:r>
            <w:r w:rsidRPr="00F92953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13329119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Yes (N=189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537B0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618FA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6</w:t>
            </w:r>
            <w:r w:rsidRPr="00491096">
              <w:rPr>
                <w:sz w:val="24"/>
                <w:szCs w:val="24"/>
              </w:rPr>
              <w:t xml:space="preserve"> (-1</w:t>
            </w:r>
            <w:r>
              <w:rPr>
                <w:sz w:val="24"/>
                <w:szCs w:val="24"/>
              </w:rPr>
              <w:t>7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6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917F3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CC18B6" w:rsidRPr="00491096" w14:paraId="647C96BC" w14:textId="77777777" w:rsidTr="0065195D">
        <w:trPr>
          <w:trHeight w:val="20"/>
        </w:trPr>
        <w:tc>
          <w:tcPr>
            <w:tcW w:w="1995" w:type="dxa"/>
            <w:vMerge/>
            <w:vAlign w:val="center"/>
          </w:tcPr>
          <w:p w14:paraId="24D76022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758FC227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84F26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13DBE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 </w:t>
            </w:r>
            <w:r w:rsidRPr="00491096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7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8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A932A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</w:t>
            </w:r>
            <w:r w:rsidRPr="00491096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1</w:t>
            </w:r>
            <w:r w:rsidRPr="00491096">
              <w:rPr>
                <w:sz w:val="24"/>
                <w:szCs w:val="24"/>
              </w:rPr>
              <w:t xml:space="preserve">8, </w:t>
            </w:r>
            <w:r>
              <w:rPr>
                <w:sz w:val="24"/>
                <w:szCs w:val="24"/>
              </w:rPr>
              <w:t>19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CC18B6" w:rsidRPr="00491096" w14:paraId="28509C9F" w14:textId="77777777" w:rsidTr="0065195D">
        <w:trPr>
          <w:trHeight w:val="20"/>
        </w:trPr>
        <w:tc>
          <w:tcPr>
            <w:tcW w:w="1995" w:type="dxa"/>
            <w:vMerge/>
            <w:vAlign w:val="center"/>
          </w:tcPr>
          <w:p w14:paraId="1AAF9A64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5DC2BDFA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(N=544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EFCE2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83481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49109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2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320DE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CC18B6" w:rsidRPr="00491096" w14:paraId="78C8ECA3" w14:textId="77777777" w:rsidTr="0065195D">
        <w:trPr>
          <w:trHeight w:val="20"/>
        </w:trPr>
        <w:tc>
          <w:tcPr>
            <w:tcW w:w="1995" w:type="dxa"/>
            <w:vMerge/>
            <w:tcBorders>
              <w:bottom w:val="single" w:sz="4" w:space="0" w:color="auto"/>
            </w:tcBorders>
            <w:vAlign w:val="center"/>
          </w:tcPr>
          <w:p w14:paraId="37954D8A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75CC6F70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C0064" w14:textId="77777777" w:rsidR="00CC18B6" w:rsidRPr="00491096" w:rsidRDefault="00CC18B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7DAF7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r w:rsidRPr="00491096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4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5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7F904" w14:textId="77777777" w:rsidR="00CC18B6" w:rsidRPr="00491096" w:rsidRDefault="00CC18B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3 (-</w:t>
            </w: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>, 2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</w:tr>
    </w:tbl>
    <w:p w14:paraId="4F2B0F6B" w14:textId="29F18541" w:rsidR="00CC18B6" w:rsidRDefault="00CC18B6" w:rsidP="00CC18B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CI, confidence interval.</w:t>
      </w:r>
      <w:r>
        <w:rPr>
          <w:sz w:val="24"/>
          <w:szCs w:val="24"/>
        </w:rPr>
        <w:br/>
      </w:r>
      <w:proofErr w:type="spellStart"/>
      <w:r w:rsidRPr="00F279A8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cohort 1, we estimate risk of Stage 3 CKD</w:t>
      </w:r>
      <w:r w:rsidRPr="00B841B6">
        <w:rPr>
          <w:sz w:val="24"/>
          <w:szCs w:val="24"/>
        </w:rPr>
        <w:t xml:space="preserve"> </w:t>
      </w:r>
      <w:r>
        <w:rPr>
          <w:sz w:val="24"/>
          <w:szCs w:val="24"/>
        </w:rPr>
        <w:t>using the parametric g-formula. For cohort 2 we estimate mean change from baseline eGFR</w:t>
      </w:r>
      <w:r w:rsidRPr="00B841B6">
        <w:rPr>
          <w:sz w:val="24"/>
          <w:szCs w:val="24"/>
        </w:rPr>
        <w:t xml:space="preserve"> </w:t>
      </w:r>
      <w:r>
        <w:rPr>
          <w:sz w:val="24"/>
          <w:szCs w:val="24"/>
        </w:rPr>
        <w:t>using the parametric g-formula.</w:t>
      </w:r>
      <w:r>
        <w:rPr>
          <w:sz w:val="24"/>
          <w:szCs w:val="24"/>
        </w:rPr>
        <w:br/>
      </w:r>
      <w:proofErr w:type="spellStart"/>
      <w:r w:rsidRPr="00F279A8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Normal</w:t>
      </w:r>
      <w:proofErr w:type="spellEnd"/>
      <w:r>
        <w:rPr>
          <w:sz w:val="24"/>
          <w:szCs w:val="24"/>
        </w:rPr>
        <w:t xml:space="preserve"> kidney function defined as eGFR&gt;90</w:t>
      </w:r>
      <w:r w:rsidRPr="0001120E">
        <w:rPr>
          <w:sz w:val="24"/>
          <w:szCs w:val="24"/>
        </w:rPr>
        <w:t xml:space="preserve"> </w:t>
      </w:r>
      <w:r w:rsidRPr="005F30A3">
        <w:rPr>
          <w:sz w:val="24"/>
          <w:szCs w:val="24"/>
        </w:rPr>
        <w:t>ml/min/1.73m</w:t>
      </w:r>
      <w:r w:rsidRPr="005F30A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.</w:t>
      </w:r>
      <w:r>
        <w:rPr>
          <w:sz w:val="24"/>
          <w:szCs w:val="24"/>
        </w:rPr>
        <w:br/>
      </w:r>
      <w:proofErr w:type="spellStart"/>
      <w:r w:rsidRPr="00F279A8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CKD</w:t>
      </w:r>
      <w:proofErr w:type="spellEnd"/>
      <w:r>
        <w:rPr>
          <w:sz w:val="24"/>
          <w:szCs w:val="24"/>
        </w:rPr>
        <w:t xml:space="preserve"> Stage 2-4 defined as 90</w:t>
      </w:r>
      <w:r>
        <w:rPr>
          <w:rFonts w:cstheme="minorHAnsi"/>
          <w:sz w:val="24"/>
          <w:szCs w:val="24"/>
        </w:rPr>
        <w:t>≥</w:t>
      </w:r>
      <w:r>
        <w:rPr>
          <w:sz w:val="24"/>
          <w:szCs w:val="24"/>
        </w:rPr>
        <w:t>eGFR&gt;15</w:t>
      </w:r>
      <w:r w:rsidRPr="0001120E">
        <w:rPr>
          <w:sz w:val="24"/>
          <w:szCs w:val="24"/>
        </w:rPr>
        <w:t xml:space="preserve"> </w:t>
      </w:r>
      <w:r w:rsidRPr="005F30A3">
        <w:rPr>
          <w:sz w:val="24"/>
          <w:szCs w:val="24"/>
        </w:rPr>
        <w:t>ml/min/1.73m</w:t>
      </w:r>
      <w:r w:rsidRPr="005F30A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.</w:t>
      </w:r>
    </w:p>
    <w:p w14:paraId="30AF64E7" w14:textId="77777777" w:rsidR="00C57B01" w:rsidRDefault="0065195D" w:rsidP="00CC18B6">
      <w:pPr>
        <w:spacing w:line="240" w:lineRule="auto"/>
      </w:pPr>
    </w:p>
    <w:sectPr w:rsidR="00C57B01" w:rsidSect="006519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B6"/>
    <w:rsid w:val="0065195D"/>
    <w:rsid w:val="00B84745"/>
    <w:rsid w:val="00CC18B6"/>
    <w:rsid w:val="00E17ACE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3B193"/>
  <w15:chartTrackingRefBased/>
  <w15:docId w15:val="{BAE24175-EFB5-44E1-978D-2A11F3A1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3</cp:revision>
  <dcterms:created xsi:type="dcterms:W3CDTF">2022-03-07T19:16:00Z</dcterms:created>
  <dcterms:modified xsi:type="dcterms:W3CDTF">2022-03-07T19:40:00Z</dcterms:modified>
</cp:coreProperties>
</file>